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669"/>
      </w:tblGrid>
      <w:tr w:rsidR="00675C64" w:rsidRPr="00815A4A" w14:paraId="49D3D1F0" w14:textId="77777777" w:rsidTr="007B4306">
        <w:trPr>
          <w:trHeight w:val="500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7A0CE" w14:textId="77777777" w:rsidR="00675C64" w:rsidRPr="00815A4A" w:rsidRDefault="00675C64" w:rsidP="007B4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5A4A">
              <w:rPr>
                <w:rFonts w:ascii="Times New Roman" w:hAnsi="Times New Roman" w:cs="Times New Roman"/>
                <w:b/>
              </w:rPr>
              <w:t>Main question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0C8CA" w14:textId="77777777" w:rsidR="00675C64" w:rsidRPr="00815A4A" w:rsidRDefault="00675C64" w:rsidP="007B4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5A4A">
              <w:rPr>
                <w:rFonts w:ascii="Times New Roman" w:hAnsi="Times New Roman" w:cs="Times New Roman"/>
                <w:b/>
              </w:rPr>
              <w:t>Optional probe questions</w:t>
            </w:r>
          </w:p>
        </w:tc>
      </w:tr>
      <w:tr w:rsidR="00675C64" w:rsidRPr="00815A4A" w14:paraId="288C3A52" w14:textId="77777777" w:rsidTr="007B4306">
        <w:trPr>
          <w:trHeight w:val="1116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5E29B4E2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Can you tell me how you used m2Hear?</w:t>
            </w:r>
          </w:p>
          <w:p w14:paraId="010D33FF" w14:textId="77777777" w:rsidR="00675C64" w:rsidRPr="00815A4A" w:rsidRDefault="00675C64" w:rsidP="007B43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9" w:type="dxa"/>
            <w:tcBorders>
              <w:top w:val="single" w:sz="4" w:space="0" w:color="auto"/>
            </w:tcBorders>
            <w:vAlign w:val="center"/>
          </w:tcPr>
          <w:p w14:paraId="729074B5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What device(s) did you use m2Hear with? And why?</w:t>
            </w:r>
          </w:p>
          <w:p w14:paraId="2ADA3101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Where did you use m2Hear? And why?</w:t>
            </w:r>
          </w:p>
          <w:p w14:paraId="0F96ABF0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When did you use m2Hear? Which videos?</w:t>
            </w:r>
          </w:p>
          <w:p w14:paraId="224ECEFC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 xml:space="preserve">How did you use m2Hear? </w:t>
            </w:r>
          </w:p>
          <w:p w14:paraId="4467673F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How often did you re-visit m2Hear? What were the reasons for doing this?</w:t>
            </w:r>
          </w:p>
          <w:p w14:paraId="4DF0C396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 xml:space="preserve">Did you spend more time using m2Hear compared to C2Hear? And what was the reason? </w:t>
            </w:r>
          </w:p>
        </w:tc>
      </w:tr>
      <w:tr w:rsidR="00675C64" w:rsidRPr="00815A4A" w14:paraId="5AFB23E4" w14:textId="77777777" w:rsidTr="007B4306">
        <w:trPr>
          <w:trHeight w:val="80"/>
          <w:jc w:val="center"/>
        </w:trPr>
        <w:tc>
          <w:tcPr>
            <w:tcW w:w="3686" w:type="dxa"/>
            <w:vAlign w:val="center"/>
          </w:tcPr>
          <w:p w14:paraId="26A613B0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Can you tell me how you used C2Hear?</w:t>
            </w:r>
          </w:p>
        </w:tc>
        <w:tc>
          <w:tcPr>
            <w:tcW w:w="5669" w:type="dxa"/>
            <w:vAlign w:val="center"/>
          </w:tcPr>
          <w:p w14:paraId="4C4E0DBF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Was your approach different to m2Hear? Did you use the same device, in the same place, and at same time?</w:t>
            </w:r>
          </w:p>
          <w:p w14:paraId="697224D0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Did you re-visit C2Hear? Why/why not?</w:t>
            </w:r>
          </w:p>
        </w:tc>
      </w:tr>
      <w:tr w:rsidR="00675C64" w:rsidRPr="00815A4A" w14:paraId="1371237B" w14:textId="77777777" w:rsidTr="007B4306">
        <w:trPr>
          <w:trHeight w:val="80"/>
          <w:jc w:val="center"/>
        </w:trPr>
        <w:tc>
          <w:tcPr>
            <w:tcW w:w="3686" w:type="dxa"/>
            <w:vAlign w:val="center"/>
          </w:tcPr>
          <w:p w14:paraId="6F9CC3FB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 xml:space="preserve">Tell me what you think of the m2Hear, and how it compared to C2Hear. </w:t>
            </w:r>
          </w:p>
        </w:tc>
        <w:tc>
          <w:tcPr>
            <w:tcW w:w="5669" w:type="dxa"/>
            <w:vAlign w:val="center"/>
          </w:tcPr>
          <w:p w14:paraId="6C17726F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How useful was m2Hear compared to C2Hear? Which aspects were most useful? Was C2Hear more/less useful?</w:t>
            </w:r>
          </w:p>
          <w:p w14:paraId="5A8E0F13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What did you like? What do you think were the benefits/advantages of m2Hear compared C2Hear?</w:t>
            </w:r>
          </w:p>
          <w:p w14:paraId="16E52465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What didn’t you like? What do you think were the shortcomings/disadvantages compared C2Hear?</w:t>
            </w:r>
          </w:p>
          <w:p w14:paraId="6FB1FE05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Was there anything that m2Hear offered that was better than C2Hear?</w:t>
            </w:r>
          </w:p>
          <w:p w14:paraId="1A6B0306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Did you encounter any problems using m2Hear and/or C2hear?</w:t>
            </w:r>
          </w:p>
          <w:p w14:paraId="165FC4BD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Was there any added value of tailoring m2Hear to your specific needs and preferences compared to C2Hear?</w:t>
            </w:r>
          </w:p>
          <w:p w14:paraId="730B4C0A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What would you change about m2Hear? Why?</w:t>
            </w:r>
          </w:p>
        </w:tc>
      </w:tr>
      <w:tr w:rsidR="00675C64" w:rsidRPr="00815A4A" w14:paraId="1F014254" w14:textId="77777777" w:rsidTr="007B4306">
        <w:trPr>
          <w:trHeight w:val="167"/>
          <w:jc w:val="center"/>
        </w:trPr>
        <w:tc>
          <w:tcPr>
            <w:tcW w:w="3686" w:type="dxa"/>
            <w:vAlign w:val="center"/>
          </w:tcPr>
          <w:p w14:paraId="766AE54B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 xml:space="preserve">Which did you prefer to use, m2Hear, C2Hear, neither, </w:t>
            </w:r>
            <w:proofErr w:type="gramStart"/>
            <w:r w:rsidRPr="00815A4A">
              <w:rPr>
                <w:rFonts w:ascii="Times New Roman" w:eastAsia="Times New Roman" w:hAnsi="Times New Roman" w:cs="Times New Roman"/>
              </w:rPr>
              <w:t>or</w:t>
            </w:r>
            <w:proofErr w:type="gramEnd"/>
            <w:r w:rsidRPr="00815A4A">
              <w:rPr>
                <w:rFonts w:ascii="Times New Roman" w:eastAsia="Times New Roman" w:hAnsi="Times New Roman" w:cs="Times New Roman"/>
              </w:rPr>
              <w:t xml:space="preserve"> both? Why/why not?</w:t>
            </w:r>
          </w:p>
        </w:tc>
        <w:tc>
          <w:tcPr>
            <w:tcW w:w="5669" w:type="dxa"/>
            <w:vAlign w:val="center"/>
          </w:tcPr>
          <w:p w14:paraId="7DEB769D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 xml:space="preserve">If you encountered a problem with your hearing aids and/or communication, which did you prefer to use? Why/why not? </w:t>
            </w:r>
          </w:p>
          <w:p w14:paraId="4D32555A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 xml:space="preserve">Would you use m2Hear, C2Hear, neither, </w:t>
            </w:r>
            <w:proofErr w:type="gramStart"/>
            <w:r w:rsidRPr="00815A4A">
              <w:rPr>
                <w:rFonts w:ascii="Times New Roman" w:eastAsia="Times New Roman" w:hAnsi="Times New Roman" w:cs="Times New Roman"/>
              </w:rPr>
              <w:t>or</w:t>
            </w:r>
            <w:proofErr w:type="gramEnd"/>
            <w:r w:rsidRPr="00815A4A">
              <w:rPr>
                <w:rFonts w:ascii="Times New Roman" w:eastAsia="Times New Roman" w:hAnsi="Times New Roman" w:cs="Times New Roman"/>
              </w:rPr>
              <w:t xml:space="preserve"> both in the future? Why/why not?</w:t>
            </w:r>
          </w:p>
        </w:tc>
      </w:tr>
      <w:tr w:rsidR="00675C64" w:rsidRPr="00815A4A" w14:paraId="35C3E9AF" w14:textId="77777777" w:rsidTr="007B4306">
        <w:trPr>
          <w:trHeight w:val="80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0E5A41D2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>Can you tell me whether you involved other people when using m2Hear?</w:t>
            </w:r>
          </w:p>
        </w:tc>
        <w:tc>
          <w:tcPr>
            <w:tcW w:w="5669" w:type="dxa"/>
            <w:tcBorders>
              <w:bottom w:val="single" w:sz="4" w:space="0" w:color="auto"/>
            </w:tcBorders>
            <w:vAlign w:val="center"/>
          </w:tcPr>
          <w:p w14:paraId="379BDCB2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eastAsia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 xml:space="preserve">Did you show m2Hear C2Hear, neither, </w:t>
            </w:r>
            <w:proofErr w:type="gramStart"/>
            <w:r w:rsidRPr="00815A4A">
              <w:rPr>
                <w:rFonts w:ascii="Times New Roman" w:eastAsia="Times New Roman" w:hAnsi="Times New Roman" w:cs="Times New Roman"/>
              </w:rPr>
              <w:t>or</w:t>
            </w:r>
            <w:proofErr w:type="gramEnd"/>
            <w:r w:rsidRPr="00815A4A">
              <w:rPr>
                <w:rFonts w:ascii="Times New Roman" w:eastAsia="Times New Roman" w:hAnsi="Times New Roman" w:cs="Times New Roman"/>
              </w:rPr>
              <w:t xml:space="preserve"> both to other people? If so what and why?</w:t>
            </w:r>
          </w:p>
          <w:p w14:paraId="716E7679" w14:textId="77777777" w:rsidR="00675C64" w:rsidRPr="00815A4A" w:rsidRDefault="00675C64" w:rsidP="007B4306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 w:cs="Times New Roman"/>
              </w:rPr>
            </w:pPr>
            <w:r w:rsidRPr="00815A4A">
              <w:rPr>
                <w:rFonts w:ascii="Times New Roman" w:eastAsia="Times New Roman" w:hAnsi="Times New Roman" w:cs="Times New Roman"/>
              </w:rPr>
              <w:t xml:space="preserve">Would you recommend m2Hear, C2Hear, neither, </w:t>
            </w:r>
            <w:proofErr w:type="gramStart"/>
            <w:r w:rsidRPr="00815A4A">
              <w:rPr>
                <w:rFonts w:ascii="Times New Roman" w:eastAsia="Times New Roman" w:hAnsi="Times New Roman" w:cs="Times New Roman"/>
              </w:rPr>
              <w:t>or</w:t>
            </w:r>
            <w:proofErr w:type="gramEnd"/>
            <w:r w:rsidRPr="00815A4A">
              <w:rPr>
                <w:rFonts w:ascii="Times New Roman" w:eastAsia="Times New Roman" w:hAnsi="Times New Roman" w:cs="Times New Roman"/>
              </w:rPr>
              <w:t xml:space="preserve"> both, to other people? Why/why not?</w:t>
            </w:r>
          </w:p>
        </w:tc>
      </w:tr>
    </w:tbl>
    <w:p w14:paraId="13268BD8" w14:textId="77777777" w:rsidR="007E1B44" w:rsidRDefault="007E1B44">
      <w:bookmarkStart w:id="0" w:name="_GoBack"/>
      <w:bookmarkEnd w:id="0"/>
    </w:p>
    <w:sectPr w:rsidR="007E1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C64"/>
    <w:rsid w:val="00675C64"/>
    <w:rsid w:val="007E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383A5"/>
  <w15:chartTrackingRefBased/>
  <w15:docId w15:val="{662A5B05-1373-4F41-94DE-BF81C4673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5C64"/>
    <w:pPr>
      <w:spacing w:line="256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E488F8CBA7DD489F6ADE50E64F0976" ma:contentTypeVersion="8" ma:contentTypeDescription="Create a new document." ma:contentTypeScope="" ma:versionID="9992567009efb400f99a0d10136da1a1">
  <xsd:schema xmlns:xsd="http://www.w3.org/2001/XMLSchema" xmlns:xs="http://www.w3.org/2001/XMLSchema" xmlns:p="http://schemas.microsoft.com/office/2006/metadata/properties" xmlns:ns3="8e0d2158-53b3-4ba0-bf84-9c326f49cd5d" targetNamespace="http://schemas.microsoft.com/office/2006/metadata/properties" ma:root="true" ma:fieldsID="a27cae7e3f1367a708a8f2a9fb46569d" ns3:_="">
    <xsd:import namespace="8e0d2158-53b3-4ba0-bf84-9c326f49cd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d2158-53b3-4ba0-bf84-9c326f49c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D1DDBC-043D-4916-A338-61218CD319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0d2158-53b3-4ba0-bf84-9c326f49cd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26AFD2-DE67-4E8F-B98D-82C577C493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BFC892-860C-4BB4-882F-FE805411C72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idment</dc:creator>
  <cp:keywords/>
  <dc:description/>
  <cp:lastModifiedBy>David Maidment</cp:lastModifiedBy>
  <cp:revision>1</cp:revision>
  <dcterms:created xsi:type="dcterms:W3CDTF">2019-12-02T12:40:00Z</dcterms:created>
  <dcterms:modified xsi:type="dcterms:W3CDTF">2019-12-02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E488F8CBA7DD489F6ADE50E64F0976</vt:lpwstr>
  </property>
</Properties>
</file>